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61277" w14:textId="77777777" w:rsidR="00F25E43" w:rsidRDefault="0093375B" w:rsidP="0093375B">
      <w:pPr>
        <w:ind w:firstLineChars="400" w:firstLine="840"/>
        <w:rPr>
          <w:rFonts w:hint="eastAsia"/>
        </w:rPr>
      </w:pPr>
      <w:r w:rsidRPr="00F25E43">
        <w:t xml:space="preserve">NAMPT </w:t>
      </w:r>
      <w:r w:rsidRPr="00F25E43">
        <w:rPr>
          <w:rFonts w:hint="eastAsia"/>
        </w:rPr>
        <w:t xml:space="preserve"> </w:t>
      </w:r>
    </w:p>
    <w:p w14:paraId="7872399E" w14:textId="1ABB1B9C" w:rsidR="0093375B" w:rsidRPr="00F25E43" w:rsidRDefault="0093375B" w:rsidP="0093375B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 xml:space="preserve"> </w:t>
      </w:r>
      <w:r w:rsidR="00F25E43" w:rsidRPr="00F25E43">
        <w:rPr>
          <w:rFonts w:hint="eastAsia"/>
        </w:rPr>
        <w:t>Forward Sequence</w:t>
      </w:r>
      <w:r w:rsidRPr="00F25E43">
        <w:rPr>
          <w:rFonts w:hint="eastAsia"/>
        </w:rPr>
        <w:t xml:space="preserve">  </w:t>
      </w:r>
      <w:r w:rsidRPr="00F25E43">
        <w:t xml:space="preserve"> AATGTTCTCTTCACGGTGGAAAA</w:t>
      </w:r>
    </w:p>
    <w:p w14:paraId="6BCFE03C" w14:textId="4D7A331B" w:rsidR="00DE4B87" w:rsidRPr="00F25E43" w:rsidRDefault="00F25E43" w:rsidP="00F25E43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>Reverse Sequence</w:t>
      </w:r>
      <w:r w:rsidRPr="00F25E43">
        <w:t xml:space="preserve"> </w:t>
      </w:r>
      <w:r w:rsidR="0093375B" w:rsidRPr="00F25E43">
        <w:t>ACTGTGATTGGATACCAGGACT</w:t>
      </w:r>
    </w:p>
    <w:p w14:paraId="0455FDFB" w14:textId="77777777" w:rsidR="0093375B" w:rsidRPr="00F25E43" w:rsidRDefault="0093375B" w:rsidP="0093375B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>PARP6</w:t>
      </w:r>
    </w:p>
    <w:p w14:paraId="19C243C5" w14:textId="77777777" w:rsidR="0093375B" w:rsidRPr="00F25E43" w:rsidRDefault="0093375B" w:rsidP="0093375B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 xml:space="preserve">Forward Sequence GCCTATGGCAAAGGCATCTACC </w:t>
      </w:r>
    </w:p>
    <w:p w14:paraId="00642D3D" w14:textId="4CAE91D7" w:rsidR="0093375B" w:rsidRPr="00F25E43" w:rsidRDefault="0093375B" w:rsidP="0093375B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>Reverse Sequence TCTCTGGACCAGCTCATCCTTG</w:t>
      </w:r>
    </w:p>
    <w:p w14:paraId="6719349D" w14:textId="77777777" w:rsidR="003845CA" w:rsidRPr="00F25E43" w:rsidRDefault="003845CA" w:rsidP="003845CA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>GAPDH：</w:t>
      </w:r>
    </w:p>
    <w:p w14:paraId="4D04670A" w14:textId="0CC05299" w:rsidR="003845CA" w:rsidRPr="00F25E43" w:rsidRDefault="003845CA" w:rsidP="003845CA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> </w:t>
      </w:r>
      <w:r w:rsidR="00F25E43" w:rsidRPr="00F25E43">
        <w:rPr>
          <w:rFonts w:hint="eastAsia"/>
        </w:rPr>
        <w:t>Forward Sequence</w:t>
      </w:r>
      <w:r w:rsidR="00F25E43">
        <w:rPr>
          <w:rFonts w:hint="eastAsia"/>
        </w:rPr>
        <w:t xml:space="preserve"> </w:t>
      </w:r>
      <w:r w:rsidRPr="00F25E43">
        <w:rPr>
          <w:rFonts w:hint="eastAsia"/>
        </w:rPr>
        <w:t xml:space="preserve">CGCTGAGTACGTCGTGGAGTC </w:t>
      </w:r>
    </w:p>
    <w:p w14:paraId="21F1B2F0" w14:textId="23DADAC1" w:rsidR="003845CA" w:rsidRDefault="003845CA" w:rsidP="003845CA">
      <w:pPr>
        <w:ind w:firstLineChars="400" w:firstLine="840"/>
        <w:rPr>
          <w:rFonts w:hint="eastAsia"/>
        </w:rPr>
      </w:pPr>
      <w:r w:rsidRPr="00F25E43">
        <w:rPr>
          <w:rFonts w:hint="eastAsia"/>
        </w:rPr>
        <w:t> </w:t>
      </w:r>
      <w:r w:rsidR="00F25E43" w:rsidRPr="00F25E43">
        <w:rPr>
          <w:rFonts w:hint="eastAsia"/>
        </w:rPr>
        <w:t>Reverse Sequence</w:t>
      </w:r>
      <w:r w:rsidR="00F25E43">
        <w:rPr>
          <w:rFonts w:hint="eastAsia"/>
        </w:rPr>
        <w:t xml:space="preserve"> </w:t>
      </w:r>
      <w:r w:rsidRPr="00F25E43">
        <w:rPr>
          <w:rFonts w:hint="eastAsia"/>
        </w:rPr>
        <w:t>GCTGATGATCTTGAGGCTGTTGTC</w:t>
      </w:r>
    </w:p>
    <w:sectPr w:rsidR="00384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4AA94" w14:textId="77777777" w:rsidR="00B803A3" w:rsidRDefault="00B803A3" w:rsidP="0093375B">
      <w:pPr>
        <w:rPr>
          <w:rFonts w:hint="eastAsia"/>
        </w:rPr>
      </w:pPr>
      <w:r>
        <w:separator/>
      </w:r>
    </w:p>
  </w:endnote>
  <w:endnote w:type="continuationSeparator" w:id="0">
    <w:p w14:paraId="0860015A" w14:textId="77777777" w:rsidR="00B803A3" w:rsidRDefault="00B803A3" w:rsidP="009337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70D98" w14:textId="77777777" w:rsidR="00B803A3" w:rsidRDefault="00B803A3" w:rsidP="0093375B">
      <w:pPr>
        <w:rPr>
          <w:rFonts w:hint="eastAsia"/>
        </w:rPr>
      </w:pPr>
      <w:r>
        <w:separator/>
      </w:r>
    </w:p>
  </w:footnote>
  <w:footnote w:type="continuationSeparator" w:id="0">
    <w:p w14:paraId="5EBDF5EE" w14:textId="77777777" w:rsidR="00B803A3" w:rsidRDefault="00B803A3" w:rsidP="009337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75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zNDI1MLcwNDY1MzdW0lEKTi0uzszPAykwrgUAiF4KTCwAAAA="/>
  </w:docVars>
  <w:rsids>
    <w:rsidRoot w:val="00D96F38"/>
    <w:rsid w:val="001C416B"/>
    <w:rsid w:val="002E7CA0"/>
    <w:rsid w:val="003845CA"/>
    <w:rsid w:val="00393FA6"/>
    <w:rsid w:val="008128D4"/>
    <w:rsid w:val="00890076"/>
    <w:rsid w:val="008F0D47"/>
    <w:rsid w:val="0093375B"/>
    <w:rsid w:val="00935CD6"/>
    <w:rsid w:val="00943514"/>
    <w:rsid w:val="00B803A3"/>
    <w:rsid w:val="00CA15E8"/>
    <w:rsid w:val="00D96F38"/>
    <w:rsid w:val="00DE4B87"/>
    <w:rsid w:val="00E63A11"/>
    <w:rsid w:val="00F25E43"/>
    <w:rsid w:val="00FD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2D6DB"/>
  <w15:chartTrackingRefBased/>
  <w15:docId w15:val="{8605C552-703B-4632-AC0E-C120A4030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7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7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落叶雨</dc:creator>
  <cp:keywords/>
  <dc:description/>
  <cp:lastModifiedBy>落叶雨</cp:lastModifiedBy>
  <cp:revision>6</cp:revision>
  <dcterms:created xsi:type="dcterms:W3CDTF">2024-10-15T15:17:00Z</dcterms:created>
  <dcterms:modified xsi:type="dcterms:W3CDTF">2025-02-21T16:24:00Z</dcterms:modified>
</cp:coreProperties>
</file>